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Table 1: Breakdown of “Other” diagnoses, as determined by histopathology or clinical diagnosis.</w:t>
      </w:r>
    </w:p>
    <w:tbl>
      <w:tblPr>
        <w:tblStyle w:val="Table1"/>
        <w:tblW w:w="82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65"/>
        <w:gridCol w:w="4560"/>
        <w:gridCol w:w="1455"/>
        <w:tblGridChange w:id="0">
          <w:tblGrid>
            <w:gridCol w:w="2265"/>
            <w:gridCol w:w="4560"/>
            <w:gridCol w:w="145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Diagnosis source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Diagnosis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ount (N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Histopatholog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pocrine Cystaden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Benign Kerat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Benign Squamoprolifer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artil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halaz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hondrodermatitis Nodularis Helic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y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Granuloma Annula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Granulomatous Inflam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Hypertrophic Lichen Plan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Inflam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Juvenile Xanthogranul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Keratoacanth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Kerat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Large Cell Acath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Lichenoid Inflam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soriasiform Dermatit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yogenic Granul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Ruptured Follic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c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ebaceous Hyperplas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kin Ta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tasis Dermatit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ubacute Spongiotic Dermatit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un Dam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yring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Tricholemm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Ulce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Venous Sta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Venous Stasis Dermatit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Viral War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linical Diagn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A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Benign Melanocytic Le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Blue Naev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omed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ystic / Ingrowing Hai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y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Dermatosis Papulosa Nig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Fibrous Papu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Inflamma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Lichenoid Kerat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Lipoma Or Cy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Meyersson Naev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Normal Sk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Onychomyc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Probably Sebaceous Hyperplas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c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ebaceom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olar Lentig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pider Naev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Telagiectas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Unknow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Venous Sta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after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Viral War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after="240" w:before="24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6</w:t>
            </w:r>
          </w:p>
        </w:tc>
      </w:tr>
    </w:tbl>
    <w:p w:rsidR="00000000" w:rsidDel="00000000" w:rsidP="00000000" w:rsidRDefault="00000000" w:rsidRPr="00000000" w14:paraId="000000AA">
      <w:pPr>
        <w:spacing w:after="240" w:before="240" w:lineRule="auto"/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7F109E"/>
    <w:pPr>
      <w:spacing w:after="200" w:line="276" w:lineRule="auto"/>
    </w:pPr>
    <w:rPr>
      <w:rFonts w:ascii="Times New Roman" w:hAnsi="Times New Roman"/>
      <w:kern w:val="0"/>
      <w:sz w:val="24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59"/>
    <w:rsid w:val="007F109E"/>
    <w:pPr>
      <w:spacing w:after="0" w:line="240" w:lineRule="auto"/>
    </w:pPr>
    <w:rPr>
      <w:rFonts w:asciiTheme="majorHAnsi" w:hAnsiTheme="majorHAnsi"/>
      <w:kern w:val="0"/>
      <w:lang w:val="en-US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T2aJre9g8mmjnetIh8+rt7Y4YMw==">CgMxLjA4AHIhMUtaREJpSkxGa0phSEswcTM2WWNCRmQ2VldGLVk1U3Z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1T15:36:00Z</dcterms:created>
  <dc:creator>Helen Marsden</dc:creator>
</cp:coreProperties>
</file>